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E5" w:rsidRDefault="00CB24E5">
      <w:pPr>
        <w:rPr>
          <w:rFonts w:hint="eastAsia"/>
        </w:rPr>
      </w:pPr>
    </w:p>
    <w:p w:rsidR="00211AC4" w:rsidRDefault="00010EAA">
      <w:pPr>
        <w:rPr>
          <w:rFonts w:hint="eastAsia"/>
        </w:rPr>
      </w:pPr>
      <w:r w:rsidRPr="00010EAA">
        <w:pict>
          <v:group id="组合 62" o:spid="_x0000_s1138" style="position:absolute;left:0;text-align:left;margin-left:308pt;margin-top:15.4pt;width:77.4pt;height:153.1pt;z-index:251671552" coordsize="9838,19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">
            <v:roundrect id="圆角矩形 2" o:spid="_x0000_s1139" style="position:absolute;left:1953;top:3387;width:889;height:15460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40" style="position:absolute;flip:x;visibility:visible;mso-wrap-style:square" from="1598,4135" to="1636,4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93" o:spid="_x0000_s1141" type="#_x0000_t202" style="position:absolute;width:4976;height:28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k4c8IA&#10;AADaAAAADwAAAGRycy9kb3ducmV2LnhtbESPQWsCMRSE7wX/Q3iCt5q0SpHVuBSx1JtUpdTbc/Pc&#10;LLt5WTbpuv77plDocZiZb5hVPrhG9NSFyrOGp6kCQVx4U3Gp4XR8e1yACBHZYOOZNNwpQL4ePaww&#10;M/7GH9QfYikShEOGGmyMbSZlKCw5DFPfEifv6juHMcmulKbDW4K7Rj4r9SIdVpwWLLa0sVTUh2+n&#10;oTbmvJV9ufeqsu8XZd3pa/ap9WQ8vC5BRBrif/ivvTMa5vB7Jd0A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iThzwgAAANoAAAAPAAAAAAAAAAAAAAAAAJgCAABkcnMvZG93&#10;bnJldi54bWxQSwUGAAAAAAQABAD1AAAAhwMAAAAA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  <w:ind w:firstLine="86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9</w:t>
                    </w:r>
                  </w:p>
                </w:txbxContent>
              </v:textbox>
            </v:shape>
            <v:line id="直接连接符 5" o:spid="_x0000_s1142" style="position:absolute;flip:y;visibility:visible;mso-wrap-style:square" from="1940,4859" to="5543,48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dFFMUAAADaAAAADwAAAGRycy9kb3ducmV2LnhtbESPQWsCMRSE7wX/Q3hCL6VmLa3Y1Sgi&#10;CB68VGWlt9fNc7Ps5mVNom7/fVMo9DjMzDfMfNnbVtzIh9qxgvEoA0FcOl1zpeB42DxPQYSIrLF1&#10;TAq+KcByMXiYY67dnT/oto+VSBAOOSowMXa5lKE0ZDGMXEecvLPzFmOSvpLa4z3BbStfsmwiLdac&#10;Fgx2tDZUNvurVSCnu6eLX329NkVzOr2boiy6z51Sj8N+NQMRqY//4b/2Vit4g9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GdFFMUAAADaAAAADwAAAAAAAAAA&#10;AAAAAAChAgAAZHJzL2Rvd25yZXYueG1sUEsFBgAAAAAEAAQA+QAAAJMDAAAAAA==&#10;" filled="t"/>
            <v:shape id="TextBox 297" o:spid="_x0000_s1143" type="#_x0000_t202" style="position:absolute;left:4690;top:3603;width:4804;height:28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dy8QA&#10;AADaAAAADwAAAGRycy9kb3ducmV2LnhtbESP0WrCQBRE34X+w3ILfdNNUhBJXUXSlkaKiGk/4Jq9&#10;JqHZu2l2jfHv3YLQx2FmzjDL9WhaMVDvGssK4lkEgri0uuFKwffX+3QBwnlkja1lUnAlB+vVw2SJ&#10;qbYXPtBQ+EoECLsUFdTed6mUrqzJoJvZjjh4J9sb9EH2ldQ9XgLctDKJork02HBYqLGjrKbypzgb&#10;BfvhIz7uKTm8FdVn9nz83b3mW63U0+O4eQHhafT/4Xs71wrm8Hcl3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NXcv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l</w:t>
                    </w:r>
                  </w:p>
                </w:txbxContent>
              </v:textbox>
            </v:shape>
            <v:line id="直接连接符 7" o:spid="_x0000_s1144" style="position:absolute;visibility:visible;mso-wrap-style:square" from="1940,8440" to="5318,8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 filled="t"/>
            <v:shape id="TextBox 301" o:spid="_x0000_s1145" type="#_x0000_t202" style="position:absolute;left:4461;top:7251;width:5377;height:28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5sIsAA&#10;AADaAAAADwAAAGRycy9kb3ducmV2LnhtbERPzYrCMBC+L/gOYYS9rakKItUooi4qIsXqA4zN2Bab&#10;SbfJ1u7bbw6Cx4/vf77sTCVaalxpWcFwEIEgzqwuOVdwvXx/TUE4j6yxskwK/sjBctH7mGOs7ZPP&#10;1KY+FyGEXYwKCu/rWEqXFWTQDWxNHLi7bQz6AJtc6gafIdxUchRFE2mw5NBQYE3rgrJH+msUJO1u&#10;eEtodN6m+XE9vv2cNvuDVuqz361mIDx1/i1+ufdaQdgaroQbI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F5sIsAAAADaAAAADwAAAAAAAAAAAAAAAACYAgAAZHJzL2Rvd25y&#10;ZXYueG1sUEsFBgAAAAAEAAQA9QAAAIUDAAAAAA==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m</w:t>
                    </w:r>
                  </w:p>
                </w:txbxContent>
              </v:textbox>
            </v:shape>
            <v:line id="直接连接符 9" o:spid="_x0000_s1146" style="position:absolute;visibility:visible;mso-wrap-style:square" from="1940,17813" to="5318,17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 filled="t"/>
            <v:shape id="TextBox 305" o:spid="_x0000_s1147" type="#_x0000_t202" style="position:absolute;left:4461;top:16562;width:5116;height:28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M/XMUA&#10;AADbAAAADwAAAGRycy9kb3ducmV2LnhtbESP0WrCQBBF3wv+wzJC3+pGC0VSVxG11FIkmPoBY3ZM&#10;gtnZNLuN6d93Hgq+zXDv3HtmsRpco3rqQu3ZwHSSgCIuvK25NHD6enuagwoR2WLjmQz8UoDVcvSw&#10;wNT6Gx+pz2OpJIRDigaqGNtU61BU5DBMfEss2sV3DqOsXalthzcJd42eJcmLdlizNFTY0qai4pr/&#10;OANZ/z49ZzQ77vLyc/N8/j5s9x/WmMfxsH4FFWmId/P/9d4KvtDLLzKAX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wz9cxQAAANsAAAAPAAAAAAAAAAAAAAAAAJgCAABkcnMv&#10;ZG93bnJldi54bWxQSwUGAAAAAAQABAD1AAAAigMAAAAA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n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组合 55" o:spid="_x0000_s1132" style="position:absolute;left:0;text-align:left;margin-left:256.25pt;margin-top:15.4pt;width:71.8pt;height:105.85pt;z-index:251669504" coordsize="9121,13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">
            <v:roundrect id="圆角矩形 2" o:spid="_x0000_s1133" style="position:absolute;left:1464;top:3388;width:889;height:9478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34" style="position:absolute;flip:x;visibility:visible;mso-wrap-style:square" from="1109,4073" to="1147,40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284" o:spid="_x0000_s1135" type="#_x0000_t202" style="position:absolute;width:5558;height:2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k4c8IA&#10;AADaAAAADwAAAGRycy9kb3ducmV2LnhtbESPQWsCMRSE7wX/Q3iCt5q0SpHVuBSx1JtUpdTbc/Pc&#10;LLt5WTbpuv77plDocZiZb5hVPrhG9NSFyrOGp6kCQVx4U3Gp4XR8e1yACBHZYOOZNNwpQL4ePaww&#10;M/7GH9QfYikShEOGGmyMbSZlKCw5DFPfEifv6juHMcmulKbDW4K7Rj4r9SIdVpwWLLa0sVTUh2+n&#10;oTbmvJV9ufeqsu8XZd3pa/ap9WQ8vC5BRBrif/ivvTMa5vB7Jd0A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iThzwgAAANoAAAAPAAAAAAAAAAAAAAAAAJgCAABkcnMvZG93&#10;bnJldi54bWxQSwUGAAAAAAQABAD1AAAAhwMAAAAA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6</w:t>
                    </w:r>
                  </w:p>
                </w:txbxContent>
              </v:textbox>
            </v:shape>
            <v:line id="直接连接符 5" o:spid="_x0000_s1136" style="position:absolute;visibility:visible;mso-wrap-style:square" from="1539,11769" to="4917,11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 filled="t"/>
            <v:shape id="TextBox 286" o:spid="_x0000_s1137" type="#_x0000_t202" style="position:absolute;left:4059;top:10562;width:5062;height:29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dy8QA&#10;AADaAAAADwAAAGRycy9kb3ducmV2LnhtbESP0WrCQBRE34X+w3ILfdNNUhBJXUXSlkaKiGk/4Jq9&#10;JqHZu2l2jfHv3YLQx2FmzjDL9WhaMVDvGssK4lkEgri0uuFKwffX+3QBwnlkja1lUnAlB+vVw2SJ&#10;qbYXPtBQ+EoECLsUFdTed6mUrqzJoJvZjjh4J9sb9EH2ldQ9XgLctDKJork02HBYqLGjrKbypzgb&#10;BfvhIz7uKTm8FdVn9nz83b3mW63U0+O4eQHhafT/4Xs71wrm8Hcl3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NXcv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k</w:t>
                    </w:r>
                  </w:p>
                </w:txbxContent>
              </v:textbox>
            </v:shape>
          </v:group>
        </w:pict>
      </w:r>
    </w:p>
    <w:p w:rsidR="00211AC4" w:rsidRDefault="00323C74">
      <w:pPr>
        <w:rPr>
          <w:rFonts w:hint="eastAsia"/>
        </w:rPr>
      </w:pPr>
      <w:r>
        <w:rPr>
          <w:noProof/>
        </w:rPr>
        <w:pict>
          <v:group id="组合 4" o:spid="_x0000_s1091" style="position:absolute;left:0;text-align:left;margin-left:-14pt;margin-top:.4pt;width:79.85pt;height:98.1pt;z-index:251659264" coordsize="10393,124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">
            <v:roundrect id="圆角矩形 2" o:spid="_x0000_s1092" style="position:absolute;left:1770;top:3379;width:889;height:8198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4" o:spid="_x0000_s1093" style="position:absolute;flip:x;visibility:visible;mso-wrap-style:square" from="1415,4268" to="1453,4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vgj8UAAADaAAAADwAAAGRycy9kb3ducmV2LnhtbESPQWsCMRSE74X+h/AKXkrNKlLs1igi&#10;CB681Mou3l43r5tlNy/bJOr675tCweMwM98wi9VgO3EhHxrHCibjDARx5XTDtYLj5/ZlDiJEZI2d&#10;Y1JwowCr5ePDAnPtrvxBl0OsRYJwyFGBibHPpQyVIYth7Hri5H07bzEm6WupPV4T3HZymmWv0mLD&#10;acFgTxtDVXs4WwVyvn/+8euvWVu0ZflmiqroT3ulRk/D+h1EpCHew//tnVYwg78r6QbI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yvgj8UAAADaAAAADwAAAAAAAAAA&#10;AAAAAAChAgAAZHJzL2Rvd25yZXYueG1sUEsFBgAAAAAEAAQA+QAAAJMDAAAAAA==&#10;" filled="t"/>
            <v:shape id="TextBox 215" o:spid="_x0000_s1094" type="#_x0000_t202" style="position:absolute;width:4535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3wsb8A&#10;AADaAAAADwAAAGRycy9kb3ducmV2LnhtbESPQYvCMBSE78L+h/AWvGmqRdmtRlkEwatR9/xo3rbF&#10;5qU02bb6640geBxm5htmvR1sLTpqfeVYwWyagCDOnam4UHA+7SdfIHxANlg7JgU38rDdfIzWmBnX&#10;85E6HQoRIewzVFCG0GRS+rwki37qGuLo/bnWYoiyLaRpsY9wW8t5kiylxYrjQokN7UrKr/rfKrhj&#10;nnaDlhetr9+9r4rf9JjOlRp/Dj8rEIGG8A6/2gejYAHPK/EG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XfCxvwAAANoAAAAPAAAAAAAAAAAAAAAAAJgCAABkcnMvZG93bnJl&#10;di54bWxQSwUGAAAAAAQABAD1AAAAhAMAAAAA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  <w:ind w:firstLine="86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1</w:t>
                    </w:r>
                  </w:p>
                </w:txbxContent>
              </v:textbox>
            </v:shape>
            <v:line id="直接连接符 6" o:spid="_x0000_s1095" style="position:absolute;visibility:visible;mso-wrap-style:square" from="1823,10707" to="4535,10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aPRMUAAADa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hb8r8Qb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aPRMUAAADaAAAADwAAAAAAAAAA&#10;AAAAAAChAgAAZHJzL2Rvd25yZXYueG1sUEsFBgAAAAAEAAQA+QAAAJMDAAAAAA==&#10;" filled="t"/>
            <v:shape id="TextBox 217" o:spid="_x0000_s1096" type="#_x0000_t202" style="position:absolute;left:3668;top:9477;width:6725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LXb8A&#10;AADaAAAADwAAAGRycy9kb3ducmV2LnhtbESPQYvCMBSE78L+h/AWvGmqBd2tRlkEwatR9/xo3rbF&#10;5qU02bb6640geBxm5htmvR1sLTpqfeVYwWyagCDOnam4UHA+7SdfIHxANlg7JgU38rDdfIzWmBnX&#10;85E6HQoRIewzVFCG0GRS+rwki37qGuLo/bnWYoiyLaRpsY9wW8t5kiykxYrjQokN7UrKr/rfKrhj&#10;nnaDlhetr9+9r4rf9JjOlRp/Dj8rEIGG8A6/2gejYAnPK/EG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w8tdvwAAANoAAAAPAAAAAAAAAAAAAAAAAJgCAABkcnMvZG93bnJl&#10;di54bWxQSwUGAAAAAAQABAD1AAAAhAMAAAAA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a</w:t>
                    </w:r>
                  </w:p>
                </w:txbxContent>
              </v:textbox>
            </v:shape>
          </v:group>
        </w:pict>
      </w:r>
      <w:r w:rsidR="00010EAA" w:rsidRPr="00010EAA">
        <w:pict>
          <v:group id="组合 75" o:spid="_x0000_s1148" style="position:absolute;left:0;text-align:left;margin-left:369pt;margin-top:0;width:72.15pt;height:81.35pt;z-index:251673600" coordsize="9172,103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">
            <v:roundrect id="圆角矩形 2" o:spid="_x0000_s1149" style="position:absolute;left:1491;top:3383;width:889;height:6155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50" style="position:absolute;flip:x;visibility:visible;mso-wrap-style:square" from="1135,4272" to="1173,4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312" o:spid="_x0000_s1151" type="#_x0000_t202" style="position:absolute;width:3686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NmJ8QA&#10;AADaAAAADwAAAGRycy9kb3ducmV2LnhtbESP0WrCQBRE34X+w3ILvulGLUViNlKsolJETPsB1+w1&#10;Cc3eTbNrTP/eLRR8HGbmDJMse1OLjlpXWVYwGUcgiHOrKy4UfH1uRnMQziNrrC2Tgl9ysEyfBgnG&#10;2t74RF3mCxEg7GJUUHrfxFK6vCSDbmwb4uBdbGvQB9kWUrd4C3BTy2kUvUqDFYeFEhtalZR/Z1ej&#10;4NhtJ+cjTU/rrPhYzc4/h/fdXis1fO7fFiA89f4R/m/vtIIX+LsSboB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TZif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10</w:t>
                    </w:r>
                  </w:p>
                </w:txbxContent>
              </v:textbox>
            </v:shape>
            <v:line id="直接连接符 5" o:spid="_x0000_s1152" style="position:absolute;visibility:visible;mso-wrap-style:square" from="1532,8653" to="4910,86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 filled="t"/>
            <v:shape id="TextBox 314" o:spid="_x0000_s1153" type="#_x0000_t202" style="position:absolute;left:4055;top:7450;width:5117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dy8QA&#10;AADaAAAADwAAAGRycy9kb3ducmV2LnhtbESP0WrCQBRE34X+w3ILfdNNUhBJXUXSlkaKiGk/4Jq9&#10;JqHZu2l2jfHv3YLQx2FmzjDL9WhaMVDvGssK4lkEgri0uuFKwffX+3QBwnlkja1lUnAlB+vVw2SJ&#10;qbYXPtBQ+EoECLsUFdTed6mUrqzJoJvZjjh4J9sb9EH2ldQ9XgLctDKJork02HBYqLGjrKbypzgb&#10;BfvhIz7uKTm8FdVn9nz83b3mW63U0+O4eQHhafT/4Xs71wrm8Hcl3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NXcv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010EAA" w:rsidRDefault="00010EAA" w:rsidP="00010EAA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o</w:t>
                    </w:r>
                  </w:p>
                </w:txbxContent>
              </v:textbox>
            </v:shape>
          </v:group>
        </w:pict>
      </w:r>
      <w:r w:rsidR="00010EAA" w:rsidRPr="00211AC4">
        <w:pict>
          <v:group id="组合 45" o:spid="_x0000_s1124" style="position:absolute;left:0;text-align:left;margin-left:196.5pt;margin-top:.3pt;width:75.45pt;height:68.75pt;z-index:251667456" coordsize="9588,87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">
            <v:roundrect id="圆角矩形 2" o:spid="_x0000_s1125" style="position:absolute;left:2134;top:3391;width:889;height:4386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26" style="position:absolute;flip:x;visibility:visible;mso-wrap-style:square" from="1779,4451" to="1817,4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269" o:spid="_x0000_s1127" type="#_x0000_t202" style="position:absolute;width:5153;height:29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c8G8QA&#10;AADaAAAADwAAAGRycy9kb3ducmV2LnhtbESPQWvCQBSE74L/YXlCb7qxlFJT11CEgIVQqQr2+Mg+&#10;kzTZtyG7Jum/7wqCx2FmvmHWyWga0VPnKssKlosIBHFudcWFgtMxnb+BcB5ZY2OZFPyRg2Qznawx&#10;1nbgb+oPvhABwi5GBaX3bSyly0sy6Ba2JQ7exXYGfZBdIXWHQ4CbRj5H0as0WHFYKLGlbUl5fbga&#10;BSv9uavP5uer3l8v6ZD95ie/z5R6mo0f7yA8jf4Rvrd3WsEL3K6EGyA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XPBvEAAAA2gAAAA8AAAAAAAAAAAAAAAAAmAIAAGRycy9k&#10;b3ducmV2LnhtbFBLBQYAAAAABAAEAPUAAACJAwAAAAA=&#10;" fillcolor="white [3201]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  <w:ind w:firstLine="158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5</w:t>
                    </w:r>
                  </w:p>
                </w:txbxContent>
              </v:textbox>
            </v:shape>
            <v:line id="直接连接符 5" o:spid="_x0000_s1128" style="position:absolute;flip:y;visibility:visible;mso-wrap-style:square" from="2067,4616" to="5670,4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dFFMUAAADaAAAADwAAAGRycy9kb3ducmV2LnhtbESPQWsCMRSE7wX/Q3hCL6VmLa3Y1Sgi&#10;CB68VGWlt9fNc7Ps5mVNom7/fVMo9DjMzDfMfNnbVtzIh9qxgvEoA0FcOl1zpeB42DxPQYSIrLF1&#10;TAq+KcByMXiYY67dnT/oto+VSBAOOSowMXa5lKE0ZDGMXEecvLPzFmOSvpLa4z3BbStfsmwiLdac&#10;Fgx2tDZUNvurVSCnu6eLX329NkVzOr2boiy6z51Sj8N+NQMRqY//4b/2Vit4g9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GdFFMUAAADaAAAADwAAAAAAAAAA&#10;AAAAAAChAgAAZHJzL2Rvd25yZXYueG1sUEsFBgAAAAAEAAQA+QAAAJMDAAAAAA==&#10;" filled="t"/>
            <v:shape id="TextBox 273" o:spid="_x0000_s1129" type="#_x0000_t202" style="position:absolute;left:4784;top:3512;width:4804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eVXMMA&#10;AADaAAAADwAAAGRycy9kb3ducmV2LnhtbESPzWrDMBCE74W8g9hAbo1c05rajRJKwVDwodRJ74u1&#10;sU2slbHkn/Tpq0Cgx2FmvmF2h8V0YqLBtZYVPG0jEMSV1S3XCk7H/PEVhPPIGjvLpOBKDg771cMO&#10;M21n/qap9LUIEHYZKmi87zMpXdWQQbe1PXHwznYw6IMcaqkHnAPcdDKOokQabDksNNjTR0PVpRyN&#10;gqKNK3Qvye/l6+yei5HSOf9Jldqsl/c3EJ4W/x++tz+1ggRuV8INkP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xeVXMMAAADaAAAADwAAAAAAAAAAAAAAAACYAgAAZHJzL2Rv&#10;d25yZXYueG1sUEsFBgAAAAAEAAQA9QAAAIgDAAAAAA==&#10;" fillcolor="white [3201]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j</w:t>
                    </w:r>
                  </w:p>
                </w:txbxContent>
              </v:textbox>
            </v:shape>
            <v:line id="直接连接符 7" o:spid="_x0000_s1130" style="position:absolute;visibility:visible;mso-wrap-style:square" from="2004,7042" to="5382,70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 filled="t"/>
            <v:shape id="TextBox 277" o:spid="_x0000_s1131" type="#_x0000_t202" style="position:absolute;left:4523;top:5847;width:4804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SktbwA&#10;AADaAAAADwAAAGRycy9kb3ducmV2LnhtbERPSwrCMBDdC94hjOBOU0XFVqOIIAguxN9+aMa22ExK&#10;E2319GYhuHy8/3LdmlK8qHaFZQWjYQSCOLW64EzB9bIbzEE4j6yxtEwK3uRgvep2lpho2/CJXmef&#10;iRDCLkEFufdVIqVLczLohrYiDtzd1gZ9gHUmdY1NCDelHEfRTBosODTkWNE2p/RxfhoFh2KcopvO&#10;Po/j3U0OT4qb3S1Wqt9rNwsQnlr/F//ce60gbA1Xwg2Qqy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BxKS1vAAAANoAAAAPAAAAAAAAAAAAAAAAAJgCAABkcnMvZG93bnJldi54&#10;bWxQSwUGAAAAAAQABAD1AAAAgQMAAAAA&#10;" fillcolor="white [3201]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i</w:t>
                    </w:r>
                  </w:p>
                </w:txbxContent>
              </v:textbox>
            </v:shape>
          </v:group>
        </w:pict>
      </w:r>
      <w:r w:rsidR="00010EAA" w:rsidRPr="00211AC4">
        <w:pict>
          <v:group id="组合 35" o:spid="_x0000_s1116" style="position:absolute;left:0;text-align:left;margin-left:149.2pt;margin-top:0;width:70.5pt;height:145.15pt;z-index:251665408" coordsize="8964,18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">
            <v:roundrect id="圆角矩形 2" o:spid="_x0000_s1117" style="position:absolute;left:1222;top:3387;width:889;height:14602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18" style="position:absolute;flip:x;visibility:visible;mso-wrap-style:square" from="867,4002" to="905,4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256" o:spid="_x0000_s1119" type="#_x0000_t202" style="position:absolute;width:4933;height:28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k4c8IA&#10;AADaAAAADwAAAGRycy9kb3ducmV2LnhtbESPQWsCMRSE7wX/Q3iCt5q0SpHVuBSx1JtUpdTbc/Pc&#10;LLt5WTbpuv77plDocZiZb5hVPrhG9NSFyrOGp6kCQVx4U3Gp4XR8e1yACBHZYOOZNNwpQL4ePaww&#10;M/7GH9QfYikShEOGGmyMbSZlKCw5DFPfEifv6juHMcmulKbDW4K7Rj4r9SIdVpwWLLa0sVTUh2+n&#10;oTbmvJV9ufeqsu8XZd3pa/ap9WQ8vC5BRBrif/ivvTMa5vB7Jd0A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iThzwgAAANoAAAAPAAAAAAAAAAAAAAAAAJgCAABkcnMvZG93&#10;bnJldi54bWxQSwUGAAAAAAQABAD1AAAAhwMAAAAA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4</w:t>
                    </w:r>
                  </w:p>
                </w:txbxContent>
              </v:textbox>
            </v:shape>
            <v:line id="直接连接符 5" o:spid="_x0000_s1120" style="position:absolute;visibility:visible;mso-wrap-style:square" from="1323,9603" to="4701,9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 filled="t"/>
            <v:shape id="TextBox 258" o:spid="_x0000_s1121" type="#_x0000_t202" style="position:absolute;left:3846;top:8394;width:5118;height:28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dy8QA&#10;AADaAAAADwAAAGRycy9kb3ducmV2LnhtbESP0WrCQBRE34X+w3ILfdNNUhBJXUXSlkaKiGk/4Jq9&#10;JqHZu2l2jfHv3YLQx2FmzjDL9WhaMVDvGssK4lkEgri0uuFKwffX+3QBwnlkja1lUnAlB+vVw2SJ&#10;qbYXPtBQ+EoECLsUFdTed6mUrqzJoJvZjjh4J9sb9EH2ldQ9XgLctDKJork02HBYqLGjrKbypzgb&#10;BfvhIz7uKTm8FdVn9nz83b3mW63U0+O4eQHhafT/4Xs71wrm8Hcl3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NXcv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h</w:t>
                    </w:r>
                  </w:p>
                </w:txbxContent>
              </v:textbox>
            </v:shape>
            <v:line id="直接连接符 7" o:spid="_x0000_s1122" style="position:absolute;visibility:visible;mso-wrap-style:square" from="1323,16804" to="4701,16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 filled="t"/>
            <v:shape id="TextBox 262" o:spid="_x0000_s1123" type="#_x0000_t202" style="position:absolute;left:3846;top:15549;width:5118;height:28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5sIsAA&#10;AADaAAAADwAAAGRycy9kb3ducmV2LnhtbERPzYrCMBC+L/gOYYS9rakKItUooi4qIsXqA4zN2Bab&#10;SbfJ1u7bbw6Cx4/vf77sTCVaalxpWcFwEIEgzqwuOVdwvXx/TUE4j6yxskwK/sjBctH7mGOs7ZPP&#10;1KY+FyGEXYwKCu/rWEqXFWTQDWxNHLi7bQz6AJtc6gafIdxUchRFE2mw5NBQYE3rgrJH+msUJO1u&#10;eEtodN6m+XE9vv2cNvuDVuqz361mIDx1/i1+ufdaQdgaroQbI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F5sIsAAAADaAAAADwAAAAAAAAAAAAAAAACYAgAAZHJzL2Rvd25y&#10;ZXYueG1sUEsFBgAAAAAEAAQA9QAAAIUDAAAAAA==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g</w:t>
                    </w:r>
                  </w:p>
                </w:txbxContent>
              </v:textbox>
            </v:shape>
          </v:group>
        </w:pict>
      </w:r>
      <w:r w:rsidR="00010EAA" w:rsidRPr="00211AC4">
        <w:pict>
          <v:group id="组合 22" o:spid="_x0000_s1106" style="position:absolute;left:0;text-align:left;margin-left:92.8pt;margin-top:0;width:71.45pt;height:96.5pt;z-index:251663360" coordsize="9078,12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">
            <v:roundrect id="圆角矩形 2" o:spid="_x0000_s1107" style="position:absolute;left:1341;top:3390;width:889;height:8334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108" style="position:absolute;flip:x;visibility:visible;mso-wrap-style:square" from="986,4067" to="1024,4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239" o:spid="_x0000_s1109" type="#_x0000_t202" style="position:absolute;width:3684;height:29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NmJ8QA&#10;AADaAAAADwAAAGRycy9kb3ducmV2LnhtbESP0WrCQBRE34X+w3ILvulGLUViNlKsolJETPsB1+w1&#10;Cc3eTbNrTP/eLRR8HGbmDJMse1OLjlpXWVYwGUcgiHOrKy4UfH1uRnMQziNrrC2Tgl9ysEyfBgnG&#10;2t74RF3mCxEg7GJUUHrfxFK6vCSDbmwb4uBdbGvQB9kWUrd4C3BTy2kUvUqDFYeFEhtalZR/Z1ej&#10;4NhtJ+cjTU/rrPhYzc4/h/fdXis1fO7fFiA89f4R/m/vtIIX+LsSboB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TZif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3</w:t>
                    </w:r>
                  </w:p>
                </w:txbxContent>
              </v:textbox>
            </v:shape>
            <v:line id="直接连接符 5" o:spid="_x0000_s1110" style="position:absolute;visibility:visible;mso-wrap-style:square" from="1440,5363" to="4818,53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 filled="t"/>
            <v:shape id="TextBox 241" o:spid="_x0000_s1111" type="#_x0000_t202" style="position:absolute;left:3964;top:4071;width:5114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dy8QA&#10;AADaAAAADwAAAGRycy9kb3ducmV2LnhtbESP0WrCQBRE34X+w3ILfdNNUhBJXUXSlkaKiGk/4Jq9&#10;JqHZu2l2jfHv3YLQx2FmzjDL9WhaMVDvGssK4lkEgri0uuFKwffX+3QBwnlkja1lUnAlB+vVw2SJ&#10;qbYXPtBQ+EoECLsUFdTed6mUrqzJoJvZjjh4J9sb9EH2ldQ9XgLctDKJork02HBYqLGjrKbypzgb&#10;BfvhIz7uKTm8FdVn9nz83b3mW63U0+O4eQHhafT/4Xs71wrm8Hcl3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NXcvEAAAA2gAAAA8AAAAAAAAAAAAAAAAAmAIAAGRycy9k&#10;b3ducmV2LnhtbFBLBQYAAAAABAAEAPUAAACJAwAAAAA=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d</w:t>
                    </w:r>
                  </w:p>
                </w:txbxContent>
              </v:textbox>
            </v:shape>
            <v:line id="直接连接符 7" o:spid="_x0000_s1112" style="position:absolute;visibility:visible;mso-wrap-style:square" from="1440,7687" to="4818,7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 filled="t"/>
            <v:shape id="TextBox 245" o:spid="_x0000_s1113" type="#_x0000_t202" style="position:absolute;left:3964;top:6425;width:5114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5sIsAA&#10;AADaAAAADwAAAGRycy9kb3ducmV2LnhtbERPzYrCMBC+L/gOYYS9rakKItUooi4qIsXqA4zN2Bab&#10;SbfJ1u7bbw6Cx4/vf77sTCVaalxpWcFwEIEgzqwuOVdwvXx/TUE4j6yxskwK/sjBctH7mGOs7ZPP&#10;1KY+FyGEXYwKCu/rWEqXFWTQDWxNHLi7bQz6AJtc6gafIdxUchRFE2mw5NBQYE3rgrJH+msUJO1u&#10;eEtodN6m+XE9vv2cNvuDVuqz361mIDx1/i1+ufdaQdgaroQbI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F5sIsAAAADaAAAADwAAAAAAAAAAAAAAAACYAgAAZHJzL2Rvd25y&#10;ZXYueG1sUEsFBgAAAAAEAAQA9QAAAIUDAAAAAA==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e</w:t>
                    </w:r>
                  </w:p>
                </w:txbxContent>
              </v:textbox>
            </v:shape>
            <v:line id="直接连接符 9" o:spid="_x0000_s1114" style="position:absolute;visibility:visible;mso-wrap-style:square" from="1440,10621" to="4818,106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 filled="t"/>
            <v:shape id="TextBox 249" o:spid="_x0000_s1115" type="#_x0000_t202" style="position:absolute;left:3957;top:9377;width:4854;height:29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M/XMUA&#10;AADbAAAADwAAAGRycy9kb3ducmV2LnhtbESP0WrCQBBF3wv+wzJC3+pGC0VSVxG11FIkmPoBY3ZM&#10;gtnZNLuN6d93Hgq+zXDv3HtmsRpco3rqQu3ZwHSSgCIuvK25NHD6enuagwoR2WLjmQz8UoDVcvSw&#10;wNT6Gx+pz2OpJIRDigaqGNtU61BU5DBMfEss2sV3DqOsXalthzcJd42eJcmLdlizNFTY0qai4pr/&#10;OANZ/z49ZzQ77vLyc/N8/j5s9x/WmMfxsH4FFWmId/P/9d4KvtDLLzKAX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wz9cxQAAANsAAAAPAAAAAAAAAAAAAAAAAJgCAABkcnMv&#10;ZG93bnJldi54bWxQSwUGAAAAAAQABAD1AAAAigMAAAAA&#10;" fillcolor="window" stroked="f" strokecolor="#7f7f7f [1601]">
              <v:fill opacity="0"/>
              <v:textbox style="mso-fit-shape-to-text:t"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f</w:t>
                    </w:r>
                  </w:p>
                </w:txbxContent>
              </v:textbox>
            </v:shape>
          </v:group>
        </w:pict>
      </w:r>
      <w:r w:rsidR="00010EAA">
        <w:rPr>
          <w:noProof/>
        </w:rPr>
        <w:pict>
          <v:group id="组合 11" o:spid="_x0000_s1097" style="position:absolute;left:0;text-align:left;margin-left:.85pt;margin-top:.1pt;width:121.9pt;height:120.6pt;z-index:251661312" coordsize="15491,90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">
            <v:roundrect id="圆角矩形 2" o:spid="_x0000_s1098" style="position:absolute;left:6197;top:2002;width:889;height:5757;visibility:visible;mso-wrap-style:square;v-text-anchor:top" arcsize=".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mpsEA&#10;AADaAAAADwAAAGRycy9kb3ducmV2LnhtbESPQWvCQBSE7wX/w/IEb3WjQimpqxTFNletHry9Zl+T&#10;kOx7IbuJ8d+7hUKPw8x8w6y3o2vUQJ2vhA0s5gko4lxsxYWB89fh+RWUD8gWG2EycCcP283kaY2p&#10;lRsfaTiFQkUI+xQNlCG0qdY+L8mhn0tLHL0f6RyGKLtC2w5vEe4avUySF+2w4rhQYku7kvL61DsD&#10;K3+Ra5/17ntoPmRf55+S1StjZtPx/Q1UoDH8h//amTWwhN8r8Qbo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NZqbBAAAA2gAAAA8AAAAAAAAAAAAAAAAAmAIAAGRycy9kb3du&#10;cmV2LnhtbFBLBQYAAAAABAAEAPUAAACGAwAAAAA=&#10;" strokeweight="1.5pt">
              <v:textbox inset="1.44pt,0,0,0"/>
            </v:roundrect>
            <v:line id="直接连接符 3" o:spid="_x0000_s1099" style="position:absolute;flip:x;visibility:visible;mso-wrap-style:square" from="5842,2791" to="5880,2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 filled="t"/>
            <v:shape id="TextBox 224" o:spid="_x0000_s1100" type="#_x0000_t202" style="position:absolute;left:4444;width:4921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FVKr8A&#10;AADaAAAADwAAAGRycy9kb3ducmV2LnhtbESPQYvCMBSE78L+h/AWvGmqFdmtRlkEwatR9/xo3rbF&#10;5qU02bb6640geBxm5htmvR1sLTpqfeVYwWyagCDOnam4UHA+7SdfIHxANlg7JgU38rDdfIzWmBnX&#10;85E6HQoRIewzVFCG0GRS+rwki37qGuLo/bnWYoiyLaRpsY9wW8t5kiylxYrjQokN7UrKr/rfKrhj&#10;nnaDlhetr9+9r4rf9JjOlRp/Dj8rEIGG8A6/2gejYAHPK/EG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EVUqvwAAANoAAAAPAAAAAAAAAAAAAAAAAJgCAABkcnMvZG93bnJl&#10;di54bWxQSwUGAAAAAAQABAD1AAAAhAMAAAAA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  <w:ind w:firstLine="86"/>
                    </w:pPr>
                    <w:r>
                      <w:rPr>
                        <w:rFonts w:ascii="Arial Narrow" w:hAnsi="Arial Narrow" w:cs="Times New Roman"/>
                        <w:color w:val="000000"/>
                        <w:kern w:val="24"/>
                        <w:sz w:val="20"/>
                        <w:szCs w:val="20"/>
                      </w:rPr>
                      <w:t>A02</w:t>
                    </w:r>
                  </w:p>
                </w:txbxContent>
              </v:textbox>
            </v:shape>
            <v:line id="直接连接符 6" o:spid="_x0000_s1101" style="position:absolute;visibility:visible;mso-wrap-style:square" from="6214,4079" to="9455,40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aPRMUAAADa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hb8r8Qb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aPRMUAAADaAAAADwAAAAAAAAAA&#10;AAAAAAChAgAAZHJzL2Rvd25yZXYueG1sUEsFBgAAAAAEAAQA+QAAAJMDAAAAAA==&#10;" filled="t"/>
            <v:shape id="TextBox 228" o:spid="_x0000_s1102" type="#_x0000_t202" style="position:absolute;left:8609;top:3364;width:6724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LXb8A&#10;AADaAAAADwAAAGRycy9kb3ducmV2LnhtbESPQYvCMBSE78L+h/AWvGmqBd2tRlkEwatR9/xo3rbF&#10;5qU02bb6640geBxm5htmvR1sLTpqfeVYwWyagCDOnam4UHA+7SdfIHxANlg7JgU38rDdfIzWmBnX&#10;85E6HQoRIewzVFCG0GRS+rwki37qGuLo/bnWYoiyLaRpsY9wW8t5kiykxYrjQokN7UrKr/rfKrhj&#10;nnaDlhetr9+9r4rf9JjOlRp/Dj8rEIGG8A6/2gejYAnPK/EG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w8tdvwAAANoAAAAPAAAAAAAAAAAAAAAAAJgCAABkcnMvZG93bnJl&#10;di54bWxQSwUGAAAAAAQABAD1AAAAhAMAAAAA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b</w:t>
                    </w:r>
                  </w:p>
                </w:txbxContent>
              </v:textbox>
            </v:shape>
            <v:line id="直接连接符 8" o:spid="_x0000_s1103" style="position:absolute;visibility:visible;mso-wrap-style:square" from="6245,6792" to="9623,6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W+rcEAAADaAAAADwAAAGRycy9kb3ducmV2LnhtbERPz2vCMBS+C/sfwht403QTilSjyMZA&#10;PYi6wTw+m2db17yUJLb1vzcHYceP7/d82ZtatOR8ZVnB2zgBQZxbXXGh4Of7azQF4QOyxtoyKbiT&#10;h+XiZTDHTNuOD9QeQyFiCPsMFZQhNJmUPi/JoB/bhjhyF+sMhghdIbXDLoabWr4nSSoNVhwbSmzo&#10;o6T873gzCnaTfdquNtt1/7tJz/nn4Xy6dk6p4Wu/moEI1Id/8dO91gri1ngl3gC5e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Fb6twQAAANoAAAAPAAAAAAAAAAAAAAAA&#10;AKECAABkcnMvZG93bnJldi54bWxQSwUGAAAAAAQABAD5AAAAjwMAAAAA&#10;" filled="t"/>
            <v:shape id="TextBox 232" o:spid="_x0000_s1104" type="#_x0000_t202" style="position:absolute;left:8766;top:6068;width:6725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D6tMAA&#10;AADaAAAADwAAAGRycy9kb3ducmV2LnhtbESPwWrDMBBE74X8g9hAb7WcGErjWAkhUOg1apvzIm1s&#10;E2tlLMV28vVVodDjMDNvmGo/u06MNITWs4JVloMgNt62XCv4+nx/eQMRIrLFzjMpuFOA/W7xVGFp&#10;/cQnGnWsRYJwKFFBE2NfShlMQw5D5nvi5F384DAmOdTSDjgluOvkOs9fpcOW00KDPR0bMld9cwoe&#10;aIpx1vJb6+tmCm19Lk7FWqnn5XzYgog0x//wX/vDKtjA75V0A+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RD6tMAAAADaAAAADwAAAAAAAAAAAAAAAACYAgAAZHJzL2Rvd25y&#10;ZXYueG1sUEsFBgAAAAAEAAQA9QAAAIUDAAAAAA==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Arial Narrow" w:hAnsi="Arial Narrow" w:cs="Times New Roman"/>
                        <w:i/>
                        <w:iCs/>
                        <w:color w:val="000000"/>
                        <w:kern w:val="24"/>
                        <w:sz w:val="18"/>
                        <w:szCs w:val="18"/>
                      </w:rPr>
                      <w:t>BrCB5c</w:t>
                    </w:r>
                  </w:p>
                </w:txbxContent>
              </v:textbox>
            </v:shape>
            <v:shape id="TextBox 234" o:spid="_x0000_s1105" type="#_x0000_t202" style="position:absolute;top:4984;width:4064;height:10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U/jsEA&#10;AADbAAAADwAAAGRycy9kb3ducmV2LnhtbESPQWvCQBCF7wX/wzKCt7rRQKnRVUQoeHXbeh6yYxLM&#10;zobsNon++s6h0NsM78173+wOk2/VQH1sAhtYLTNQxGVwDVcGvj4/Xt9BxYTssA1MBh4U4bCfveyw&#10;cGHkCw02VUpCOBZooE6pK7SOZU0e4zJ0xKLdQu8xydpX2vU4Srhv9TrL3rTHhqWhxo5ONZV3++MN&#10;PLHMh8nqb2vvmzE21TW/5GtjFvPpuAWVaEr/5r/rsxN8oZdfZAC9/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11P47BAAAA2wAAAA8AAAAAAAAAAAAAAAAAmAIAAGRycy9kb3du&#10;cmV2LnhtbFBLBQYAAAAABAAEAPUAAACGAwAAAAA=&#10;" fillcolor="window" stroked="f" strokecolor="#7f7f7f [1601]">
              <v:fill opacity="0"/>
              <v:textbox>
                <w:txbxContent>
                  <w:p w:rsidR="00211AC4" w:rsidRDefault="00211AC4" w:rsidP="00211AC4">
                    <w:pPr>
                      <w:pStyle w:val="a5"/>
                      <w:spacing w:before="0" w:beforeAutospacing="0" w:after="0" w:afterAutospacing="0"/>
                      <w:ind w:right="86"/>
                      <w:jc w:val="right"/>
                    </w:pPr>
                    <w:r>
                      <w:rPr>
                        <w:rFonts w:eastAsiaTheme="minorEastAsia" w:hint="eastAsia"/>
                        <w:color w:val="000000"/>
                        <w:kern w:val="24"/>
                      </w:rPr>
                      <w:t> </w:t>
                    </w:r>
                  </w:p>
                </w:txbxContent>
              </v:textbox>
            </v:shape>
          </v:group>
        </w:pict>
      </w: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</w:p>
    <w:p w:rsidR="00211AC4" w:rsidRDefault="00211AC4">
      <w:pPr>
        <w:rPr>
          <w:rFonts w:hint="eastAsia"/>
        </w:rPr>
      </w:pPr>
      <w:bookmarkStart w:id="0" w:name="_GoBack"/>
      <w:bookmarkEnd w:id="0"/>
    </w:p>
    <w:p w:rsidR="00211AC4" w:rsidRDefault="00211AC4">
      <w:pPr>
        <w:rPr>
          <w:rFonts w:hint="eastAsia"/>
        </w:rPr>
      </w:pPr>
    </w:p>
    <w:p w:rsidR="00010EAA" w:rsidRDefault="00010EAA">
      <w:pPr>
        <w:rPr>
          <w:rFonts w:hint="eastAsia"/>
        </w:rPr>
      </w:pPr>
    </w:p>
    <w:p w:rsidR="00211AC4" w:rsidRDefault="00211AC4" w:rsidP="00211AC4">
      <w:pPr>
        <w:pStyle w:val="a5"/>
        <w:spacing w:before="0" w:beforeAutospacing="0" w:after="0" w:afterAutospacing="0"/>
      </w:pP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1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igure S1.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Locations of the 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 xml:space="preserve">BrCB5s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on the Chinese cabbage chromosomes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The chromosome number is indicated at the top of each chromosome representation.</w:t>
      </w:r>
    </w:p>
    <w:p w:rsidR="00211AC4" w:rsidRPr="00211AC4" w:rsidRDefault="00211AC4"/>
    <w:sectPr w:rsidR="00211AC4" w:rsidRPr="00211AC4" w:rsidSect="00CB24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780" w:rsidRDefault="00AC5780" w:rsidP="00211AC4">
      <w:r>
        <w:separator/>
      </w:r>
    </w:p>
  </w:endnote>
  <w:endnote w:type="continuationSeparator" w:id="0">
    <w:p w:rsidR="00AC5780" w:rsidRDefault="00AC5780" w:rsidP="00211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780" w:rsidRDefault="00AC5780" w:rsidP="00211AC4">
      <w:r>
        <w:separator/>
      </w:r>
    </w:p>
  </w:footnote>
  <w:footnote w:type="continuationSeparator" w:id="0">
    <w:p w:rsidR="00AC5780" w:rsidRDefault="00AC5780" w:rsidP="00211A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 w:rsidP="00211AC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1AC4" w:rsidRDefault="00211AC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6174"/>
    <w:rsid w:val="00010EAA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60F7"/>
    <w:rsid w:val="00146EC8"/>
    <w:rsid w:val="00147382"/>
    <w:rsid w:val="0016609E"/>
    <w:rsid w:val="00194798"/>
    <w:rsid w:val="001C39A1"/>
    <w:rsid w:val="001D5CC2"/>
    <w:rsid w:val="001E3408"/>
    <w:rsid w:val="001F0BF9"/>
    <w:rsid w:val="002027EE"/>
    <w:rsid w:val="002039CC"/>
    <w:rsid w:val="002106DF"/>
    <w:rsid w:val="00211AC4"/>
    <w:rsid w:val="00212DBF"/>
    <w:rsid w:val="00227946"/>
    <w:rsid w:val="0023228F"/>
    <w:rsid w:val="0024266D"/>
    <w:rsid w:val="002543B5"/>
    <w:rsid w:val="0027078F"/>
    <w:rsid w:val="002879A4"/>
    <w:rsid w:val="00297556"/>
    <w:rsid w:val="002B77CE"/>
    <w:rsid w:val="002C7207"/>
    <w:rsid w:val="002F1987"/>
    <w:rsid w:val="002F4558"/>
    <w:rsid w:val="002F6486"/>
    <w:rsid w:val="00316B10"/>
    <w:rsid w:val="00323C74"/>
    <w:rsid w:val="00324235"/>
    <w:rsid w:val="0035187A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62D9"/>
    <w:rsid w:val="00455F65"/>
    <w:rsid w:val="00485CE4"/>
    <w:rsid w:val="00494D68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50AE"/>
    <w:rsid w:val="00614DBB"/>
    <w:rsid w:val="00645DBE"/>
    <w:rsid w:val="00645EA4"/>
    <w:rsid w:val="00661F1E"/>
    <w:rsid w:val="006B06FC"/>
    <w:rsid w:val="006C4218"/>
    <w:rsid w:val="006D27FA"/>
    <w:rsid w:val="006F5356"/>
    <w:rsid w:val="007063E3"/>
    <w:rsid w:val="007242B9"/>
    <w:rsid w:val="00732742"/>
    <w:rsid w:val="00734F1D"/>
    <w:rsid w:val="00757B77"/>
    <w:rsid w:val="00760123"/>
    <w:rsid w:val="00770907"/>
    <w:rsid w:val="007724CA"/>
    <w:rsid w:val="0079289A"/>
    <w:rsid w:val="00793A58"/>
    <w:rsid w:val="00796447"/>
    <w:rsid w:val="007A1A13"/>
    <w:rsid w:val="007C0AE0"/>
    <w:rsid w:val="007C1007"/>
    <w:rsid w:val="007D108E"/>
    <w:rsid w:val="007E0B22"/>
    <w:rsid w:val="007E5694"/>
    <w:rsid w:val="007F50D8"/>
    <w:rsid w:val="00825922"/>
    <w:rsid w:val="00833B1E"/>
    <w:rsid w:val="008401CA"/>
    <w:rsid w:val="0086224B"/>
    <w:rsid w:val="00867D2B"/>
    <w:rsid w:val="00873BA4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C5780"/>
    <w:rsid w:val="00AD40F8"/>
    <w:rsid w:val="00AD5903"/>
    <w:rsid w:val="00AE4C7E"/>
    <w:rsid w:val="00AF1C33"/>
    <w:rsid w:val="00B02B7D"/>
    <w:rsid w:val="00B03882"/>
    <w:rsid w:val="00B40CE9"/>
    <w:rsid w:val="00B51B96"/>
    <w:rsid w:val="00B5723D"/>
    <w:rsid w:val="00B74FA7"/>
    <w:rsid w:val="00B80DBF"/>
    <w:rsid w:val="00B93AF9"/>
    <w:rsid w:val="00BC3480"/>
    <w:rsid w:val="00BE3500"/>
    <w:rsid w:val="00BE483E"/>
    <w:rsid w:val="00C03489"/>
    <w:rsid w:val="00C045D1"/>
    <w:rsid w:val="00C16B15"/>
    <w:rsid w:val="00C5682A"/>
    <w:rsid w:val="00C65675"/>
    <w:rsid w:val="00C7025D"/>
    <w:rsid w:val="00C7153B"/>
    <w:rsid w:val="00C74A31"/>
    <w:rsid w:val="00C765C2"/>
    <w:rsid w:val="00CB24E5"/>
    <w:rsid w:val="00CB6656"/>
    <w:rsid w:val="00CE672B"/>
    <w:rsid w:val="00D15D8E"/>
    <w:rsid w:val="00D3592F"/>
    <w:rsid w:val="00D46DB0"/>
    <w:rsid w:val="00D559FD"/>
    <w:rsid w:val="00D57CD6"/>
    <w:rsid w:val="00D7276E"/>
    <w:rsid w:val="00D76174"/>
    <w:rsid w:val="00DA03BD"/>
    <w:rsid w:val="00DB428D"/>
    <w:rsid w:val="00DD6241"/>
    <w:rsid w:val="00DD63EB"/>
    <w:rsid w:val="00DE7AD6"/>
    <w:rsid w:val="00DF589E"/>
    <w:rsid w:val="00DF68C3"/>
    <w:rsid w:val="00DF7001"/>
    <w:rsid w:val="00E27DA9"/>
    <w:rsid w:val="00E27E38"/>
    <w:rsid w:val="00E46C99"/>
    <w:rsid w:val="00E5487D"/>
    <w:rsid w:val="00E62480"/>
    <w:rsid w:val="00E65469"/>
    <w:rsid w:val="00E6601A"/>
    <w:rsid w:val="00E6707F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B3C88"/>
    <w:rsid w:val="00ED4C9E"/>
    <w:rsid w:val="00EE23C9"/>
    <w:rsid w:val="00EE2611"/>
    <w:rsid w:val="00EE68E8"/>
    <w:rsid w:val="00F35E66"/>
    <w:rsid w:val="00F4731B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直接连接符 4"/>
        <o:r id="V:Rule2" type="connector" idref="#直接连接符 6"/>
        <o:r id="V:Rule3" type="connector" idref="#直接连接符 3"/>
        <o:r id="V:Rule4" type="connector" idref="#直接连接符 6"/>
        <o:r id="V:Rule5" type="connector" idref="#直接连接符 8"/>
        <o:r id="V:Rule6" type="connector" idref="#直接连接符 3"/>
        <o:r id="V:Rule7" type="connector" idref="#直接连接符 5"/>
        <o:r id="V:Rule8" type="connector" idref="#直接连接符 7"/>
        <o:r id="V:Rule9" type="connector" idref="#直接连接符 9"/>
        <o:r id="V:Rule10" type="connector" idref="#直接连接符 3"/>
        <o:r id="V:Rule11" type="connector" idref="#直接连接符 5"/>
        <o:r id="V:Rule12" type="connector" idref="#直接连接符 7"/>
        <o:r id="V:Rule13" type="connector" idref="#直接连接符 3"/>
        <o:r id="V:Rule14" type="connector" idref="#直接连接符 5"/>
        <o:r id="V:Rule15" type="connector" idref="#直接连接符 7"/>
        <o:r id="V:Rule16" type="connector" idref="#直接连接符 3"/>
        <o:r id="V:Rule17" type="connector" idref="#直接连接符 5"/>
        <o:r id="V:Rule18" type="connector" idref="#直接连接符 3"/>
        <o:r id="V:Rule19" type="connector" idref="#直接连接符 5"/>
        <o:r id="V:Rule20" type="connector" idref="#直接连接符 7"/>
        <o:r id="V:Rule21" type="connector" idref="#直接连接符 9"/>
        <o:r id="V:Rule22" type="connector" idref="#直接连接符 3"/>
        <o:r id="V:Rule23" type="connector" idref="#直接连接符 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A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AC4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11A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3</cp:revision>
  <dcterms:created xsi:type="dcterms:W3CDTF">2019-09-11T02:08:00Z</dcterms:created>
  <dcterms:modified xsi:type="dcterms:W3CDTF">2019-09-11T02:23:00Z</dcterms:modified>
</cp:coreProperties>
</file>